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67B7" w:rsidRPr="00145E26" w:rsidRDefault="00D567B7" w:rsidP="00D567B7">
      <w:pPr>
        <w:rPr>
          <w:b/>
          <w:bCs/>
        </w:rPr>
      </w:pPr>
      <w:r w:rsidRPr="00145E26">
        <w:rPr>
          <w:b/>
          <w:bCs/>
        </w:rPr>
        <w:t>Supplement Figure</w:t>
      </w:r>
    </w:p>
    <w:p w:rsidR="00D567B7" w:rsidRPr="00145E26" w:rsidRDefault="00D567B7" w:rsidP="00D567B7"/>
    <w:p w:rsidR="00D567B7" w:rsidRPr="00145E26" w:rsidRDefault="00D567B7" w:rsidP="00D567B7">
      <w:bookmarkStart w:id="0" w:name="_GoBack"/>
      <w:r w:rsidRPr="00145E26">
        <w:rPr>
          <w:noProof/>
          <w:lang w:val="en-IN" w:eastAsia="en-IN"/>
        </w:rPr>
        <w:drawing>
          <wp:inline distT="0" distB="0" distL="0" distR="0" wp14:anchorId="1D991FD6" wp14:editId="1667054C">
            <wp:extent cx="6372225" cy="2608580"/>
            <wp:effectExtent l="0" t="0" r="3175" b="0"/>
            <wp:docPr id="1904814029" name="Picture 1" descr="A diagram of shear p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814029" name="Picture 1" descr="A diagram of shear power&#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72225" cy="2608580"/>
                    </a:xfrm>
                    <a:prstGeom prst="rect">
                      <a:avLst/>
                    </a:prstGeom>
                  </pic:spPr>
                </pic:pic>
              </a:graphicData>
            </a:graphic>
          </wp:inline>
        </w:drawing>
      </w:r>
      <w:bookmarkEnd w:id="0"/>
    </w:p>
    <w:p w:rsidR="00D567B7" w:rsidRPr="00145E26" w:rsidRDefault="00D567B7" w:rsidP="00D567B7"/>
    <w:p w:rsidR="00D567B7" w:rsidRPr="00145E26" w:rsidRDefault="00D567B7" w:rsidP="00D567B7">
      <w:r w:rsidRPr="00145E26">
        <w:rPr>
          <w:b/>
          <w:bCs/>
        </w:rPr>
        <w:t>Supplement Figure.</w:t>
      </w:r>
      <w:r w:rsidRPr="00145E26">
        <w:t xml:space="preserve"> Shear power spectra (solid blue line) of shear 1 (a) and shear 2 (b) for MSS </w:t>
      </w:r>
      <w:r w:rsidRPr="00145E26">
        <w:rPr>
          <w:bCs/>
        </w:rPr>
        <w:t>profile taken on March 23, 2021, at 03:00am local time (Figure 2)</w:t>
      </w:r>
      <w:r w:rsidRPr="00145E26">
        <w:t xml:space="preserve">. We select 100m depth in which we observed strong thermocline layer where dissipation rate for shear 1 and shear 2 have large differences (Figure 3). The </w:t>
      </w:r>
      <w:proofErr w:type="spellStart"/>
      <w:r w:rsidRPr="00145E26">
        <w:t>Nasmuth</w:t>
      </w:r>
      <w:proofErr w:type="spellEnd"/>
      <w:r w:rsidRPr="00145E26">
        <w:t xml:space="preserve"> spectrum is shown in dash-black line. However, as the MSS uses high-pass filter to filter the shear sensor data, and as the shear sensor tip is about 8-mm long and has a bullet shape, the spectra of the shear sensor biased low at low wave numbers and at high wave numbers. Instead correcting the shear spectra for the lost shear variance due to the low-pass and finite sensor tip, we correct the </w:t>
      </w:r>
      <w:proofErr w:type="spellStart"/>
      <w:r w:rsidRPr="00145E26">
        <w:t>Nasmuth</w:t>
      </w:r>
      <w:proofErr w:type="spellEnd"/>
      <w:r w:rsidRPr="00145E26">
        <w:t xml:space="preserve"> spectra. The </w:t>
      </w:r>
      <w:proofErr w:type="spellStart"/>
      <w:r w:rsidRPr="00145E26">
        <w:t>Nasmuth</w:t>
      </w:r>
      <w:proofErr w:type="spellEnd"/>
      <w:r w:rsidRPr="00145E26">
        <w:t xml:space="preserve"> </w:t>
      </w:r>
      <w:proofErr w:type="gramStart"/>
      <w:r w:rsidRPr="00145E26">
        <w:t>spectrum, that</w:t>
      </w:r>
      <w:proofErr w:type="gramEnd"/>
      <w:r w:rsidRPr="00145E26">
        <w:t xml:space="preserve"> is fitted to the shear spectrum level within </w:t>
      </w:r>
      <w:proofErr w:type="spellStart"/>
      <w:r w:rsidRPr="00145E26">
        <w:t>k_min</w:t>
      </w:r>
      <w:proofErr w:type="spellEnd"/>
      <w:r w:rsidRPr="00145E26">
        <w:t xml:space="preserve"> and </w:t>
      </w:r>
      <w:proofErr w:type="spellStart"/>
      <w:r w:rsidRPr="00145E26">
        <w:t>k_max</w:t>
      </w:r>
      <w:proofErr w:type="spellEnd"/>
      <w:r w:rsidRPr="00145E26">
        <w:t xml:space="preserve"> (red vertical lines) is displayed as thick black solid line surrounded by two yellow lines.</w:t>
      </w:r>
    </w:p>
    <w:p w:rsidR="00BE2E38" w:rsidRPr="00145E26" w:rsidRDefault="00BE2E38"/>
    <w:sectPr w:rsidR="00BE2E38" w:rsidRPr="00145E26" w:rsidSect="00145E26">
      <w:footerReference w:type="even" r:id="rId7"/>
      <w:footerReference w:type="default" r:id="rId8"/>
      <w:pgSz w:w="11907" w:h="13608"/>
      <w:pgMar w:top="562" w:right="936" w:bottom="1339" w:left="936" w:header="0" w:footer="73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45E26">
      <w:pPr>
        <w:spacing w:after="0" w:line="240" w:lineRule="auto"/>
      </w:pPr>
      <w:r>
        <w:separator/>
      </w:r>
    </w:p>
  </w:endnote>
  <w:endnote w:type="continuationSeparator" w:id="0">
    <w:p w:rsidR="00000000" w:rsidRDefault="00145E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0677577"/>
    </w:sdtPr>
    <w:sdtEndPr>
      <w:rPr>
        <w:rStyle w:val="PageNumber"/>
      </w:rPr>
    </w:sdtEndPr>
    <w:sdtContent>
      <w:p w:rsidR="00AF798A" w:rsidRDefault="00D567B7">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rsidR="00AF798A" w:rsidRDefault="00145E2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35695867"/>
    </w:sdtPr>
    <w:sdtEndPr>
      <w:rPr>
        <w:rStyle w:val="PageNumber"/>
      </w:rPr>
    </w:sdtEndPr>
    <w:sdtContent>
      <w:p w:rsidR="00AF798A" w:rsidRDefault="00D567B7">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45E26">
          <w:rPr>
            <w:rStyle w:val="PageNumber"/>
            <w:noProof/>
          </w:rPr>
          <w:t>1</w:t>
        </w:r>
        <w:r>
          <w:rPr>
            <w:rStyle w:val="PageNumber"/>
          </w:rPr>
          <w:fldChar w:fldCharType="end"/>
        </w:r>
      </w:p>
    </w:sdtContent>
  </w:sdt>
  <w:p w:rsidR="00AF798A" w:rsidRDefault="00145E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45E26">
      <w:pPr>
        <w:spacing w:after="0" w:line="240" w:lineRule="auto"/>
      </w:pPr>
      <w:r>
        <w:separator/>
      </w:r>
    </w:p>
  </w:footnote>
  <w:footnote w:type="continuationSeparator" w:id="0">
    <w:p w:rsidR="00000000" w:rsidRDefault="00145E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7B7"/>
    <w:rsid w:val="00001C30"/>
    <w:rsid w:val="000144C6"/>
    <w:rsid w:val="00017621"/>
    <w:rsid w:val="00017F91"/>
    <w:rsid w:val="00022029"/>
    <w:rsid w:val="000251AA"/>
    <w:rsid w:val="00027180"/>
    <w:rsid w:val="000365B0"/>
    <w:rsid w:val="00042490"/>
    <w:rsid w:val="00042A31"/>
    <w:rsid w:val="00062A34"/>
    <w:rsid w:val="00072377"/>
    <w:rsid w:val="00072D2D"/>
    <w:rsid w:val="00080BCA"/>
    <w:rsid w:val="00095979"/>
    <w:rsid w:val="00096A57"/>
    <w:rsid w:val="00097757"/>
    <w:rsid w:val="000B082D"/>
    <w:rsid w:val="000B3827"/>
    <w:rsid w:val="000E07D1"/>
    <w:rsid w:val="000E22DC"/>
    <w:rsid w:val="000E4665"/>
    <w:rsid w:val="000E4E51"/>
    <w:rsid w:val="000F2EBB"/>
    <w:rsid w:val="00101B7F"/>
    <w:rsid w:val="00103E03"/>
    <w:rsid w:val="0012220B"/>
    <w:rsid w:val="00124BFD"/>
    <w:rsid w:val="0012731B"/>
    <w:rsid w:val="00136816"/>
    <w:rsid w:val="00141045"/>
    <w:rsid w:val="00145E26"/>
    <w:rsid w:val="001500CA"/>
    <w:rsid w:val="00150AE3"/>
    <w:rsid w:val="00150AF7"/>
    <w:rsid w:val="00167D1D"/>
    <w:rsid w:val="00167E68"/>
    <w:rsid w:val="00171EB3"/>
    <w:rsid w:val="001721A0"/>
    <w:rsid w:val="00172E8F"/>
    <w:rsid w:val="00181B16"/>
    <w:rsid w:val="001A5391"/>
    <w:rsid w:val="001B0618"/>
    <w:rsid w:val="001B163A"/>
    <w:rsid w:val="001C270E"/>
    <w:rsid w:val="001C3E09"/>
    <w:rsid w:val="001C55A8"/>
    <w:rsid w:val="001C7D18"/>
    <w:rsid w:val="001D2888"/>
    <w:rsid w:val="001D398B"/>
    <w:rsid w:val="001D3ED3"/>
    <w:rsid w:val="001D4387"/>
    <w:rsid w:val="001D603C"/>
    <w:rsid w:val="001D60CC"/>
    <w:rsid w:val="001E108A"/>
    <w:rsid w:val="001E220A"/>
    <w:rsid w:val="001E29F6"/>
    <w:rsid w:val="001E47AE"/>
    <w:rsid w:val="001E750C"/>
    <w:rsid w:val="001F2B15"/>
    <w:rsid w:val="001F3134"/>
    <w:rsid w:val="00200DEB"/>
    <w:rsid w:val="00212F77"/>
    <w:rsid w:val="00214180"/>
    <w:rsid w:val="00214693"/>
    <w:rsid w:val="00217215"/>
    <w:rsid w:val="00221726"/>
    <w:rsid w:val="00221A64"/>
    <w:rsid w:val="00224F6C"/>
    <w:rsid w:val="00233DCD"/>
    <w:rsid w:val="00237B25"/>
    <w:rsid w:val="0024570D"/>
    <w:rsid w:val="00250E5D"/>
    <w:rsid w:val="0025586A"/>
    <w:rsid w:val="00257F7F"/>
    <w:rsid w:val="002605DA"/>
    <w:rsid w:val="002702B1"/>
    <w:rsid w:val="0027179C"/>
    <w:rsid w:val="00277252"/>
    <w:rsid w:val="00277C14"/>
    <w:rsid w:val="0028023A"/>
    <w:rsid w:val="002823E7"/>
    <w:rsid w:val="00287C21"/>
    <w:rsid w:val="002A3676"/>
    <w:rsid w:val="002A4A09"/>
    <w:rsid w:val="002B1424"/>
    <w:rsid w:val="002B6459"/>
    <w:rsid w:val="002B7B1C"/>
    <w:rsid w:val="002C30FA"/>
    <w:rsid w:val="002C34E6"/>
    <w:rsid w:val="002D1137"/>
    <w:rsid w:val="002D2E95"/>
    <w:rsid w:val="002D6935"/>
    <w:rsid w:val="002E35F1"/>
    <w:rsid w:val="002E4C95"/>
    <w:rsid w:val="002E604F"/>
    <w:rsid w:val="002F4DE2"/>
    <w:rsid w:val="00305EB9"/>
    <w:rsid w:val="003129FC"/>
    <w:rsid w:val="00314CF7"/>
    <w:rsid w:val="00315F1D"/>
    <w:rsid w:val="003235FE"/>
    <w:rsid w:val="00334647"/>
    <w:rsid w:val="00336700"/>
    <w:rsid w:val="0033674A"/>
    <w:rsid w:val="003433EA"/>
    <w:rsid w:val="00343595"/>
    <w:rsid w:val="00344E39"/>
    <w:rsid w:val="003461FA"/>
    <w:rsid w:val="00360FC5"/>
    <w:rsid w:val="003647B9"/>
    <w:rsid w:val="003665E6"/>
    <w:rsid w:val="00367821"/>
    <w:rsid w:val="00370511"/>
    <w:rsid w:val="0037483B"/>
    <w:rsid w:val="0037548D"/>
    <w:rsid w:val="00377138"/>
    <w:rsid w:val="003901E7"/>
    <w:rsid w:val="00390BCD"/>
    <w:rsid w:val="00392609"/>
    <w:rsid w:val="0039492C"/>
    <w:rsid w:val="00394E93"/>
    <w:rsid w:val="003A00D9"/>
    <w:rsid w:val="003A2245"/>
    <w:rsid w:val="003A42EA"/>
    <w:rsid w:val="003A4C44"/>
    <w:rsid w:val="003B0B3A"/>
    <w:rsid w:val="003B4A0E"/>
    <w:rsid w:val="003C4829"/>
    <w:rsid w:val="003C778A"/>
    <w:rsid w:val="003C7A07"/>
    <w:rsid w:val="003C7FA9"/>
    <w:rsid w:val="003D147E"/>
    <w:rsid w:val="003D4F05"/>
    <w:rsid w:val="003F2409"/>
    <w:rsid w:val="003F4810"/>
    <w:rsid w:val="00400A41"/>
    <w:rsid w:val="00401490"/>
    <w:rsid w:val="004073D6"/>
    <w:rsid w:val="00407567"/>
    <w:rsid w:val="00416605"/>
    <w:rsid w:val="00426BFF"/>
    <w:rsid w:val="0045302B"/>
    <w:rsid w:val="00461DA7"/>
    <w:rsid w:val="00463A98"/>
    <w:rsid w:val="00464297"/>
    <w:rsid w:val="004713B0"/>
    <w:rsid w:val="00474F15"/>
    <w:rsid w:val="004979E0"/>
    <w:rsid w:val="004A0D2E"/>
    <w:rsid w:val="004A2810"/>
    <w:rsid w:val="004A637D"/>
    <w:rsid w:val="004B7CF5"/>
    <w:rsid w:val="004B7FD1"/>
    <w:rsid w:val="004C0CBE"/>
    <w:rsid w:val="004C1598"/>
    <w:rsid w:val="004C24BE"/>
    <w:rsid w:val="004C4558"/>
    <w:rsid w:val="004D1708"/>
    <w:rsid w:val="004D6D83"/>
    <w:rsid w:val="004E5C4F"/>
    <w:rsid w:val="004F219A"/>
    <w:rsid w:val="004F66EE"/>
    <w:rsid w:val="004F7462"/>
    <w:rsid w:val="00511070"/>
    <w:rsid w:val="005136EE"/>
    <w:rsid w:val="00514C80"/>
    <w:rsid w:val="005220B8"/>
    <w:rsid w:val="005301C4"/>
    <w:rsid w:val="005414F4"/>
    <w:rsid w:val="00546EFD"/>
    <w:rsid w:val="00556593"/>
    <w:rsid w:val="005575C2"/>
    <w:rsid w:val="00561200"/>
    <w:rsid w:val="005774AB"/>
    <w:rsid w:val="00592457"/>
    <w:rsid w:val="00597168"/>
    <w:rsid w:val="005A4572"/>
    <w:rsid w:val="005A5E25"/>
    <w:rsid w:val="005A6737"/>
    <w:rsid w:val="005B06E0"/>
    <w:rsid w:val="005B34C2"/>
    <w:rsid w:val="005B5838"/>
    <w:rsid w:val="005C0053"/>
    <w:rsid w:val="005C1C8A"/>
    <w:rsid w:val="005C46D1"/>
    <w:rsid w:val="005D171A"/>
    <w:rsid w:val="005D5CB4"/>
    <w:rsid w:val="005E3976"/>
    <w:rsid w:val="005E5C6B"/>
    <w:rsid w:val="005E6CB3"/>
    <w:rsid w:val="005F3C10"/>
    <w:rsid w:val="00606F9A"/>
    <w:rsid w:val="00615887"/>
    <w:rsid w:val="00617434"/>
    <w:rsid w:val="00624D35"/>
    <w:rsid w:val="0063120C"/>
    <w:rsid w:val="00633BA0"/>
    <w:rsid w:val="00637E34"/>
    <w:rsid w:val="00647ED9"/>
    <w:rsid w:val="00653E4D"/>
    <w:rsid w:val="0065567F"/>
    <w:rsid w:val="00674A7E"/>
    <w:rsid w:val="00675BB2"/>
    <w:rsid w:val="00677248"/>
    <w:rsid w:val="0068025D"/>
    <w:rsid w:val="006829EC"/>
    <w:rsid w:val="006871A9"/>
    <w:rsid w:val="00687E2A"/>
    <w:rsid w:val="006A54CD"/>
    <w:rsid w:val="006B2774"/>
    <w:rsid w:val="006C4E80"/>
    <w:rsid w:val="006C663D"/>
    <w:rsid w:val="006D1807"/>
    <w:rsid w:val="007016FC"/>
    <w:rsid w:val="00704A2A"/>
    <w:rsid w:val="00705193"/>
    <w:rsid w:val="00713F58"/>
    <w:rsid w:val="007153C3"/>
    <w:rsid w:val="0071753A"/>
    <w:rsid w:val="007434E7"/>
    <w:rsid w:val="0074524A"/>
    <w:rsid w:val="00746BDB"/>
    <w:rsid w:val="0076643F"/>
    <w:rsid w:val="00767388"/>
    <w:rsid w:val="00772C64"/>
    <w:rsid w:val="0077710D"/>
    <w:rsid w:val="007850B4"/>
    <w:rsid w:val="00793ED5"/>
    <w:rsid w:val="007A064F"/>
    <w:rsid w:val="007A10DF"/>
    <w:rsid w:val="007A4823"/>
    <w:rsid w:val="007A50AF"/>
    <w:rsid w:val="007A56BD"/>
    <w:rsid w:val="007A6713"/>
    <w:rsid w:val="007B0168"/>
    <w:rsid w:val="007B11E3"/>
    <w:rsid w:val="007B27C1"/>
    <w:rsid w:val="007B2E3B"/>
    <w:rsid w:val="007C2941"/>
    <w:rsid w:val="007D2E13"/>
    <w:rsid w:val="007E3CBA"/>
    <w:rsid w:val="007E47BA"/>
    <w:rsid w:val="007E6653"/>
    <w:rsid w:val="007E705F"/>
    <w:rsid w:val="007F08D6"/>
    <w:rsid w:val="007F5C61"/>
    <w:rsid w:val="007F6F3B"/>
    <w:rsid w:val="008007DE"/>
    <w:rsid w:val="00813C90"/>
    <w:rsid w:val="00815120"/>
    <w:rsid w:val="00815649"/>
    <w:rsid w:val="00816B6A"/>
    <w:rsid w:val="00826EBB"/>
    <w:rsid w:val="00834F61"/>
    <w:rsid w:val="00836084"/>
    <w:rsid w:val="0083660B"/>
    <w:rsid w:val="00841183"/>
    <w:rsid w:val="00844420"/>
    <w:rsid w:val="00862851"/>
    <w:rsid w:val="008636EC"/>
    <w:rsid w:val="0086375A"/>
    <w:rsid w:val="0086749D"/>
    <w:rsid w:val="0087564A"/>
    <w:rsid w:val="008800E0"/>
    <w:rsid w:val="00880F0D"/>
    <w:rsid w:val="00883EBE"/>
    <w:rsid w:val="0088431C"/>
    <w:rsid w:val="008864EB"/>
    <w:rsid w:val="008A574E"/>
    <w:rsid w:val="008B0EE1"/>
    <w:rsid w:val="008C38C1"/>
    <w:rsid w:val="008C48E1"/>
    <w:rsid w:val="008E0C96"/>
    <w:rsid w:val="008E1640"/>
    <w:rsid w:val="008E39CA"/>
    <w:rsid w:val="008E7960"/>
    <w:rsid w:val="008F1EAB"/>
    <w:rsid w:val="0090551C"/>
    <w:rsid w:val="0091469B"/>
    <w:rsid w:val="00915B49"/>
    <w:rsid w:val="00920DDA"/>
    <w:rsid w:val="00923E82"/>
    <w:rsid w:val="0092452C"/>
    <w:rsid w:val="0092537E"/>
    <w:rsid w:val="00927FB1"/>
    <w:rsid w:val="00931566"/>
    <w:rsid w:val="0094330A"/>
    <w:rsid w:val="00954D25"/>
    <w:rsid w:val="0096042A"/>
    <w:rsid w:val="009639DE"/>
    <w:rsid w:val="00976CA2"/>
    <w:rsid w:val="00983927"/>
    <w:rsid w:val="0098407B"/>
    <w:rsid w:val="00985929"/>
    <w:rsid w:val="00985F86"/>
    <w:rsid w:val="00990760"/>
    <w:rsid w:val="0099304D"/>
    <w:rsid w:val="009A1270"/>
    <w:rsid w:val="009C04B5"/>
    <w:rsid w:val="009C34F6"/>
    <w:rsid w:val="009C5AEA"/>
    <w:rsid w:val="009D476F"/>
    <w:rsid w:val="009E4E41"/>
    <w:rsid w:val="009E5DD1"/>
    <w:rsid w:val="00A01682"/>
    <w:rsid w:val="00A036B3"/>
    <w:rsid w:val="00A04C7A"/>
    <w:rsid w:val="00A12887"/>
    <w:rsid w:val="00A15236"/>
    <w:rsid w:val="00A2176D"/>
    <w:rsid w:val="00A24BDF"/>
    <w:rsid w:val="00A24CE5"/>
    <w:rsid w:val="00A43274"/>
    <w:rsid w:val="00A43ADD"/>
    <w:rsid w:val="00A45B19"/>
    <w:rsid w:val="00A5094D"/>
    <w:rsid w:val="00A535AE"/>
    <w:rsid w:val="00A5608E"/>
    <w:rsid w:val="00A57757"/>
    <w:rsid w:val="00A61519"/>
    <w:rsid w:val="00A670D3"/>
    <w:rsid w:val="00A83AAC"/>
    <w:rsid w:val="00A84473"/>
    <w:rsid w:val="00A86E84"/>
    <w:rsid w:val="00A90167"/>
    <w:rsid w:val="00A90B83"/>
    <w:rsid w:val="00AA2788"/>
    <w:rsid w:val="00AA69AA"/>
    <w:rsid w:val="00AB3A14"/>
    <w:rsid w:val="00AB4D00"/>
    <w:rsid w:val="00AB5C8D"/>
    <w:rsid w:val="00AB6172"/>
    <w:rsid w:val="00AC6AA0"/>
    <w:rsid w:val="00AD4399"/>
    <w:rsid w:val="00AE1A1D"/>
    <w:rsid w:val="00AF1A94"/>
    <w:rsid w:val="00AF39B8"/>
    <w:rsid w:val="00B01CE2"/>
    <w:rsid w:val="00B06C8E"/>
    <w:rsid w:val="00B168AD"/>
    <w:rsid w:val="00B21588"/>
    <w:rsid w:val="00B22556"/>
    <w:rsid w:val="00B235F4"/>
    <w:rsid w:val="00B2417F"/>
    <w:rsid w:val="00B252AA"/>
    <w:rsid w:val="00B3121E"/>
    <w:rsid w:val="00B313AB"/>
    <w:rsid w:val="00B31EB0"/>
    <w:rsid w:val="00B344F1"/>
    <w:rsid w:val="00B4317F"/>
    <w:rsid w:val="00B439F8"/>
    <w:rsid w:val="00B443A0"/>
    <w:rsid w:val="00B46775"/>
    <w:rsid w:val="00B56216"/>
    <w:rsid w:val="00B61CEC"/>
    <w:rsid w:val="00B826A8"/>
    <w:rsid w:val="00B926D0"/>
    <w:rsid w:val="00B94721"/>
    <w:rsid w:val="00BA187D"/>
    <w:rsid w:val="00BA2706"/>
    <w:rsid w:val="00BA31D6"/>
    <w:rsid w:val="00BA5455"/>
    <w:rsid w:val="00BA794A"/>
    <w:rsid w:val="00BC13F3"/>
    <w:rsid w:val="00BD0F9C"/>
    <w:rsid w:val="00BD38A6"/>
    <w:rsid w:val="00BE13F0"/>
    <w:rsid w:val="00BE2E38"/>
    <w:rsid w:val="00BF4EE3"/>
    <w:rsid w:val="00C02712"/>
    <w:rsid w:val="00C03035"/>
    <w:rsid w:val="00C06DAF"/>
    <w:rsid w:val="00C118A4"/>
    <w:rsid w:val="00C12216"/>
    <w:rsid w:val="00C269FC"/>
    <w:rsid w:val="00C308C0"/>
    <w:rsid w:val="00C31436"/>
    <w:rsid w:val="00C31E7C"/>
    <w:rsid w:val="00C355F6"/>
    <w:rsid w:val="00C3563C"/>
    <w:rsid w:val="00C42C28"/>
    <w:rsid w:val="00C4466C"/>
    <w:rsid w:val="00C51E2A"/>
    <w:rsid w:val="00C6443C"/>
    <w:rsid w:val="00C66C7E"/>
    <w:rsid w:val="00C6768D"/>
    <w:rsid w:val="00C7393B"/>
    <w:rsid w:val="00C75741"/>
    <w:rsid w:val="00C75A86"/>
    <w:rsid w:val="00C81087"/>
    <w:rsid w:val="00C82C28"/>
    <w:rsid w:val="00C831CC"/>
    <w:rsid w:val="00C87AD8"/>
    <w:rsid w:val="00C87B15"/>
    <w:rsid w:val="00C949DB"/>
    <w:rsid w:val="00C95519"/>
    <w:rsid w:val="00C96E84"/>
    <w:rsid w:val="00C97B9B"/>
    <w:rsid w:val="00CA12BC"/>
    <w:rsid w:val="00CA38A6"/>
    <w:rsid w:val="00CA451E"/>
    <w:rsid w:val="00CC62C0"/>
    <w:rsid w:val="00CD0F4C"/>
    <w:rsid w:val="00CD62BF"/>
    <w:rsid w:val="00CD7393"/>
    <w:rsid w:val="00CE2070"/>
    <w:rsid w:val="00CE5226"/>
    <w:rsid w:val="00CF1854"/>
    <w:rsid w:val="00CF458E"/>
    <w:rsid w:val="00CF62F4"/>
    <w:rsid w:val="00CF6915"/>
    <w:rsid w:val="00D04BBC"/>
    <w:rsid w:val="00D05C3C"/>
    <w:rsid w:val="00D1284E"/>
    <w:rsid w:val="00D1674A"/>
    <w:rsid w:val="00D25400"/>
    <w:rsid w:val="00D25BF5"/>
    <w:rsid w:val="00D32B22"/>
    <w:rsid w:val="00D36A4E"/>
    <w:rsid w:val="00D43908"/>
    <w:rsid w:val="00D461C0"/>
    <w:rsid w:val="00D47AD4"/>
    <w:rsid w:val="00D53D57"/>
    <w:rsid w:val="00D54E0E"/>
    <w:rsid w:val="00D567B7"/>
    <w:rsid w:val="00D638AF"/>
    <w:rsid w:val="00D70B9E"/>
    <w:rsid w:val="00D72934"/>
    <w:rsid w:val="00D74B80"/>
    <w:rsid w:val="00D913F5"/>
    <w:rsid w:val="00D941B7"/>
    <w:rsid w:val="00D961F6"/>
    <w:rsid w:val="00D97ECE"/>
    <w:rsid w:val="00DA7673"/>
    <w:rsid w:val="00DD41A8"/>
    <w:rsid w:val="00DE2133"/>
    <w:rsid w:val="00DE371A"/>
    <w:rsid w:val="00DE3FC4"/>
    <w:rsid w:val="00DF06DE"/>
    <w:rsid w:val="00DF0746"/>
    <w:rsid w:val="00DF1A42"/>
    <w:rsid w:val="00DF282C"/>
    <w:rsid w:val="00E24045"/>
    <w:rsid w:val="00E45975"/>
    <w:rsid w:val="00E52F26"/>
    <w:rsid w:val="00E53AD9"/>
    <w:rsid w:val="00E549D4"/>
    <w:rsid w:val="00E561A5"/>
    <w:rsid w:val="00E70C59"/>
    <w:rsid w:val="00E8429D"/>
    <w:rsid w:val="00E85828"/>
    <w:rsid w:val="00E93F9C"/>
    <w:rsid w:val="00E96FC8"/>
    <w:rsid w:val="00E97CE6"/>
    <w:rsid w:val="00EA4CCB"/>
    <w:rsid w:val="00EB0F4F"/>
    <w:rsid w:val="00EB32D5"/>
    <w:rsid w:val="00EC0B41"/>
    <w:rsid w:val="00EC2E89"/>
    <w:rsid w:val="00ED7EA1"/>
    <w:rsid w:val="00EE391D"/>
    <w:rsid w:val="00EE6BF9"/>
    <w:rsid w:val="00EE6E1E"/>
    <w:rsid w:val="00EF1054"/>
    <w:rsid w:val="00EF24DE"/>
    <w:rsid w:val="00F03A00"/>
    <w:rsid w:val="00F11500"/>
    <w:rsid w:val="00F11F27"/>
    <w:rsid w:val="00F2271F"/>
    <w:rsid w:val="00F30B81"/>
    <w:rsid w:val="00F45415"/>
    <w:rsid w:val="00F5032D"/>
    <w:rsid w:val="00F515CF"/>
    <w:rsid w:val="00F65B9F"/>
    <w:rsid w:val="00F66D2E"/>
    <w:rsid w:val="00F7095A"/>
    <w:rsid w:val="00F73841"/>
    <w:rsid w:val="00F912B1"/>
    <w:rsid w:val="00F9208C"/>
    <w:rsid w:val="00F960F2"/>
    <w:rsid w:val="00F96177"/>
    <w:rsid w:val="00FA72D4"/>
    <w:rsid w:val="00FB0794"/>
    <w:rsid w:val="00FB4045"/>
    <w:rsid w:val="00FB737D"/>
    <w:rsid w:val="00FC36E2"/>
    <w:rsid w:val="00FC49FD"/>
    <w:rsid w:val="00FC634A"/>
    <w:rsid w:val="00FE0D43"/>
    <w:rsid w:val="00FE1A4E"/>
    <w:rsid w:val="00FF178B"/>
    <w:rsid w:val="00FF4A96"/>
    <w:rsid w:val="00FF5E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EBF26D-7BDD-4F99-9C51-FC0F08ADD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D567B7"/>
    <w:pPr>
      <w:tabs>
        <w:tab w:val="center" w:pos="4513"/>
        <w:tab w:val="right" w:pos="9026"/>
      </w:tabs>
      <w:spacing w:after="0" w:line="240" w:lineRule="auto"/>
      <w:jc w:val="both"/>
    </w:pPr>
    <w:rPr>
      <w:rFonts w:ascii="Times New Roman" w:eastAsia="Times New Roman" w:hAnsi="Times New Roman" w:cs="Times New Roman"/>
      <w:sz w:val="20"/>
      <w:szCs w:val="24"/>
      <w:lang w:val="en-GB" w:eastAsia="de-DE"/>
    </w:rPr>
  </w:style>
  <w:style w:type="character" w:customStyle="1" w:styleId="FooterChar">
    <w:name w:val="Footer Char"/>
    <w:basedOn w:val="DefaultParagraphFont"/>
    <w:link w:val="Footer"/>
    <w:uiPriority w:val="99"/>
    <w:qFormat/>
    <w:rsid w:val="00D567B7"/>
    <w:rPr>
      <w:rFonts w:ascii="Times New Roman" w:eastAsia="Times New Roman" w:hAnsi="Times New Roman" w:cs="Times New Roman"/>
      <w:sz w:val="20"/>
      <w:szCs w:val="24"/>
      <w:lang w:val="en-GB" w:eastAsia="de-DE"/>
    </w:rPr>
  </w:style>
  <w:style w:type="character" w:styleId="PageNumber">
    <w:name w:val="page number"/>
    <w:basedOn w:val="DefaultParagraphFont"/>
    <w:uiPriority w:val="99"/>
    <w:semiHidden/>
    <w:unhideWhenUsed/>
    <w:qFormat/>
    <w:rsid w:val="00D567B7"/>
  </w:style>
  <w:style w:type="character" w:styleId="LineNumber">
    <w:name w:val="line number"/>
    <w:basedOn w:val="DefaultParagraphFont"/>
    <w:uiPriority w:val="99"/>
    <w:semiHidden/>
    <w:unhideWhenUsed/>
    <w:rsid w:val="00D567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0</Words>
  <Characters>800</Characters>
  <Application>Microsoft Office Word</Application>
  <DocSecurity>0</DocSecurity>
  <Lines>6</Lines>
  <Paragraphs>1</Paragraphs>
  <ScaleCrop>false</ScaleCrop>
  <Company>HP Inc.</Company>
  <LinksUpToDate>false</LinksUpToDate>
  <CharactersWithSpaces>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Nanda Gopal</dc:creator>
  <cp:keywords/>
  <dc:description/>
  <cp:lastModifiedBy>Sangeetha Nanda Gopal</cp:lastModifiedBy>
  <cp:revision>2</cp:revision>
  <dcterms:created xsi:type="dcterms:W3CDTF">2024-07-31T14:45:00Z</dcterms:created>
  <dcterms:modified xsi:type="dcterms:W3CDTF">2024-07-31T15:05:00Z</dcterms:modified>
</cp:coreProperties>
</file>